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81C9C" w14:textId="5F70B1FB" w:rsidR="00502CF8" w:rsidRPr="00502CF8" w:rsidRDefault="00502CF8" w:rsidP="00502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CF8">
        <w:rPr>
          <w:rFonts w:ascii="Times New Roman" w:hAnsi="Times New Roman" w:cs="Times New Roman"/>
          <w:sz w:val="24"/>
          <w:szCs w:val="24"/>
        </w:rPr>
        <w:t xml:space="preserve">Appendix A: </w:t>
      </w:r>
      <w:bookmarkStart w:id="0" w:name="_Hlk56202418"/>
      <w:r w:rsidRPr="00502CF8">
        <w:rPr>
          <w:rFonts w:ascii="Times New Roman" w:hAnsi="Times New Roman" w:cs="Times New Roman"/>
          <w:sz w:val="24"/>
          <w:szCs w:val="24"/>
        </w:rPr>
        <w:t>ED visits by intoxication and severity</w:t>
      </w:r>
      <w:bookmarkEnd w:id="0"/>
    </w:p>
    <w:tbl>
      <w:tblPr>
        <w:tblW w:w="5930" w:type="dxa"/>
        <w:tblLook w:val="04A0" w:firstRow="1" w:lastRow="0" w:firstColumn="1" w:lastColumn="0" w:noHBand="0" w:noVBand="1"/>
      </w:tblPr>
      <w:tblGrid>
        <w:gridCol w:w="1430"/>
        <w:gridCol w:w="1376"/>
        <w:gridCol w:w="1774"/>
        <w:gridCol w:w="1350"/>
      </w:tblGrid>
      <w:tr w:rsidR="00502CF8" w:rsidRPr="00502CF8" w14:paraId="54BAB824" w14:textId="77777777" w:rsidTr="004A76C2">
        <w:trPr>
          <w:trHeight w:val="290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E5BA5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56202372"/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FEB404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xicated</w:t>
            </w:r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4CC696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ntoxicate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6B26C2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502CF8" w:rsidRPr="00502CF8" w14:paraId="6F8659B4" w14:textId="77777777" w:rsidTr="004A76C2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72ADA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ever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A4A4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64.8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114D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83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49C20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81.4%)</w:t>
            </w:r>
          </w:p>
        </w:tc>
      </w:tr>
      <w:tr w:rsidR="00502CF8" w:rsidRPr="00502CF8" w14:paraId="725B83E1" w14:textId="77777777" w:rsidTr="004A76C2">
        <w:trPr>
          <w:trHeight w:val="30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C45AE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DE49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5.2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413B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6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03C71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8.5%)</w:t>
            </w:r>
          </w:p>
        </w:tc>
      </w:tr>
    </w:tbl>
    <w:p w14:paraId="3BDF3DDC" w14:textId="77777777" w:rsidR="00502CF8" w:rsidRPr="00502CF8" w:rsidRDefault="00502CF8" w:rsidP="00502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56202400"/>
      <w:bookmarkEnd w:id="1"/>
      <w:r w:rsidRPr="00502CF8">
        <w:rPr>
          <w:rFonts w:ascii="Times New Roman" w:hAnsi="Times New Roman" w:cs="Times New Roman"/>
          <w:sz w:val="24"/>
          <w:szCs w:val="24"/>
        </w:rPr>
        <w:t xml:space="preserve">Fischer's Exact Test = .036 </w:t>
      </w:r>
    </w:p>
    <w:bookmarkEnd w:id="2"/>
    <w:p w14:paraId="7E54E2C8" w14:textId="77777777" w:rsidR="00502CF8" w:rsidRPr="00502CF8" w:rsidRDefault="00502CF8" w:rsidP="00502CF8">
      <w:pPr>
        <w:spacing w:after="0" w:line="240" w:lineRule="auto"/>
        <w:ind w:right="-720"/>
        <w:jc w:val="both"/>
        <w:rPr>
          <w:rFonts w:ascii="Times New Roman" w:hAnsi="Times New Roman" w:cs="Times New Roman"/>
          <w:sz w:val="24"/>
          <w:szCs w:val="24"/>
        </w:rPr>
      </w:pPr>
    </w:p>
    <w:p w14:paraId="198D05E6" w14:textId="498940C4" w:rsidR="00502CF8" w:rsidRPr="00502CF8" w:rsidRDefault="00502CF8" w:rsidP="00502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CF8">
        <w:rPr>
          <w:rFonts w:ascii="Times New Roman" w:hAnsi="Times New Roman" w:cs="Times New Roman"/>
          <w:sz w:val="24"/>
          <w:szCs w:val="24"/>
        </w:rPr>
        <w:t>Appendix B: ED visits by intoxication and time period</w:t>
      </w:r>
    </w:p>
    <w:tbl>
      <w:tblPr>
        <w:tblW w:w="61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530"/>
        <w:gridCol w:w="1530"/>
        <w:gridCol w:w="1440"/>
      </w:tblGrid>
      <w:tr w:rsidR="00502CF8" w:rsidRPr="00502CF8" w14:paraId="6C7E7299" w14:textId="77777777" w:rsidTr="004A76C2">
        <w:trPr>
          <w:trHeight w:val="29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80A1E" w14:textId="77777777" w:rsidR="00502CF8" w:rsidRPr="00502CF8" w:rsidRDefault="00502CF8" w:rsidP="004A76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lk56202536"/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8F843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AM-12:59PM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91A9A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PM-8:59P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E4DE1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PM-4:59AM</w:t>
            </w:r>
          </w:p>
        </w:tc>
      </w:tr>
      <w:tr w:rsidR="00502CF8" w:rsidRPr="00502CF8" w14:paraId="07A3EE5E" w14:textId="77777777" w:rsidTr="004A76C2">
        <w:trPr>
          <w:trHeight w:val="29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F4AD2" w14:textId="77777777" w:rsidR="00502CF8" w:rsidRPr="00502CF8" w:rsidRDefault="00502CF8" w:rsidP="004A76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oxica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64236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7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70F58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1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49B3B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42.9%)</w:t>
            </w:r>
          </w:p>
        </w:tc>
      </w:tr>
      <w:tr w:rsidR="00502CF8" w:rsidRPr="00502CF8" w14:paraId="3E7F272C" w14:textId="77777777" w:rsidTr="004A76C2">
        <w:trPr>
          <w:trHeight w:val="30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4E03" w14:textId="77777777" w:rsidR="00502CF8" w:rsidRPr="00502CF8" w:rsidRDefault="00502CF8" w:rsidP="004A76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ntoxica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995F8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32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B0C83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27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A0A8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2.7%)</w:t>
            </w:r>
          </w:p>
        </w:tc>
      </w:tr>
      <w:tr w:rsidR="00502CF8" w:rsidRPr="00502CF8" w14:paraId="45C9C128" w14:textId="77777777" w:rsidTr="004A76C2">
        <w:trPr>
          <w:trHeight w:val="30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8A2B" w14:textId="77777777" w:rsidR="00502CF8" w:rsidRPr="00502CF8" w:rsidRDefault="00502CF8" w:rsidP="004A76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75C86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60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76C4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50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A213C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44.4%)</w:t>
            </w:r>
          </w:p>
        </w:tc>
      </w:tr>
    </w:tbl>
    <w:bookmarkEnd w:id="3"/>
    <w:p w14:paraId="6803E482" w14:textId="77777777" w:rsidR="00502CF8" w:rsidRPr="00502CF8" w:rsidRDefault="00502CF8" w:rsidP="00502CF8">
      <w:pPr>
        <w:spacing w:after="0" w:line="240" w:lineRule="auto"/>
        <w:ind w:right="-720"/>
        <w:jc w:val="both"/>
        <w:rPr>
          <w:rFonts w:ascii="Times New Roman" w:hAnsi="Times New Roman" w:cs="Times New Roman"/>
          <w:sz w:val="24"/>
          <w:szCs w:val="24"/>
        </w:rPr>
      </w:pPr>
      <w:r w:rsidRPr="00502CF8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56202558"/>
      <w:r w:rsidRPr="00502CF8">
        <w:rPr>
          <w:rFonts w:ascii="Times New Roman" w:hAnsi="Times New Roman" w:cs="Times New Roman"/>
          <w:sz w:val="24"/>
          <w:szCs w:val="24"/>
        </w:rPr>
        <w:t>Fischer's Exact Test &lt; .001</w:t>
      </w:r>
      <w:bookmarkEnd w:id="4"/>
    </w:p>
    <w:p w14:paraId="78624C47" w14:textId="77777777" w:rsidR="00502CF8" w:rsidRPr="00502CF8" w:rsidRDefault="00502CF8" w:rsidP="00502CF8">
      <w:pPr>
        <w:spacing w:after="0" w:line="240" w:lineRule="auto"/>
        <w:ind w:right="-720"/>
        <w:jc w:val="both"/>
        <w:rPr>
          <w:rFonts w:ascii="Times New Roman" w:hAnsi="Times New Roman" w:cs="Times New Roman"/>
          <w:sz w:val="24"/>
          <w:szCs w:val="24"/>
        </w:rPr>
      </w:pPr>
    </w:p>
    <w:p w14:paraId="6E154610" w14:textId="21A0CA5F" w:rsidR="00502CF8" w:rsidRPr="00502CF8" w:rsidRDefault="00502CF8" w:rsidP="00502CF8">
      <w:pPr>
        <w:spacing w:after="0" w:line="240" w:lineRule="auto"/>
        <w:ind w:right="-720"/>
        <w:jc w:val="both"/>
        <w:rPr>
          <w:rFonts w:ascii="Times New Roman" w:hAnsi="Times New Roman" w:cs="Times New Roman"/>
          <w:sz w:val="24"/>
          <w:szCs w:val="24"/>
        </w:rPr>
      </w:pPr>
      <w:r w:rsidRPr="00502CF8">
        <w:rPr>
          <w:rFonts w:ascii="Times New Roman" w:hAnsi="Times New Roman" w:cs="Times New Roman"/>
          <w:sz w:val="24"/>
          <w:szCs w:val="24"/>
        </w:rPr>
        <w:t>Appendix C: ED visits by time period and severity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1520"/>
        <w:gridCol w:w="1710"/>
        <w:gridCol w:w="1710"/>
        <w:gridCol w:w="1620"/>
      </w:tblGrid>
      <w:tr w:rsidR="00502CF8" w:rsidRPr="00502CF8" w14:paraId="0C00F3B5" w14:textId="77777777" w:rsidTr="004A76C2">
        <w:trPr>
          <w:trHeight w:val="29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2DC0D5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5" w:name="_Hlk56202638"/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4B904F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M-12:59PM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EBF3E0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PM-8:59PM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F7B5A8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PM-4:59AM</w:t>
            </w:r>
          </w:p>
        </w:tc>
      </w:tr>
      <w:tr w:rsidR="00502CF8" w:rsidRPr="00502CF8" w14:paraId="771DA6B8" w14:textId="77777777" w:rsidTr="004A76C2">
        <w:trPr>
          <w:trHeight w:val="29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21C08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eve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1800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88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A192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71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E5B9F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79.3%)</w:t>
            </w:r>
          </w:p>
        </w:tc>
      </w:tr>
      <w:tr w:rsidR="00502CF8" w:rsidRPr="00502CF8" w14:paraId="3704F74D" w14:textId="77777777" w:rsidTr="004A76C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91D761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8BDD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1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7F24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8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46A75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0.6%)</w:t>
            </w:r>
          </w:p>
        </w:tc>
      </w:tr>
    </w:tbl>
    <w:p w14:paraId="549014EC" w14:textId="77777777" w:rsidR="00502CF8" w:rsidRPr="00502CF8" w:rsidRDefault="00502CF8" w:rsidP="00502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6" w:name="_Hlk56202663"/>
      <w:bookmarkEnd w:id="5"/>
      <w:r w:rsidRPr="00502CF8">
        <w:rPr>
          <w:rFonts w:ascii="Times New Roman" w:hAnsi="Times New Roman" w:cs="Times New Roman"/>
          <w:sz w:val="24"/>
          <w:szCs w:val="24"/>
        </w:rPr>
        <w:t>Fischer's Exact Test = .043</w:t>
      </w:r>
    </w:p>
    <w:bookmarkEnd w:id="6"/>
    <w:p w14:paraId="0C8F5A2F" w14:textId="7FBE7637" w:rsidR="00DE1835" w:rsidRPr="00502CF8" w:rsidRDefault="00DE1835">
      <w:pPr>
        <w:rPr>
          <w:rFonts w:ascii="Times New Roman" w:hAnsi="Times New Roman" w:cs="Times New Roman"/>
          <w:sz w:val="24"/>
          <w:szCs w:val="24"/>
        </w:rPr>
      </w:pPr>
    </w:p>
    <w:p w14:paraId="101D1445" w14:textId="160131A1" w:rsidR="00502CF8" w:rsidRPr="00502CF8" w:rsidRDefault="00502CF8" w:rsidP="00502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CF8">
        <w:rPr>
          <w:rFonts w:ascii="Times New Roman" w:hAnsi="Times New Roman" w:cs="Times New Roman"/>
          <w:sz w:val="24"/>
          <w:szCs w:val="24"/>
        </w:rPr>
        <w:t>Appendix D: Multivariate Analysis</w:t>
      </w:r>
    </w:p>
    <w:tbl>
      <w:tblPr>
        <w:tblW w:w="10122" w:type="dxa"/>
        <w:tblLook w:val="04A0" w:firstRow="1" w:lastRow="0" w:firstColumn="1" w:lastColumn="0" w:noHBand="0" w:noVBand="1"/>
      </w:tblPr>
      <w:tblGrid>
        <w:gridCol w:w="1700"/>
        <w:gridCol w:w="900"/>
        <w:gridCol w:w="2070"/>
        <w:gridCol w:w="1980"/>
        <w:gridCol w:w="900"/>
        <w:gridCol w:w="772"/>
        <w:gridCol w:w="900"/>
        <w:gridCol w:w="900"/>
      </w:tblGrid>
      <w:tr w:rsidR="00502CF8" w:rsidRPr="00502CF8" w14:paraId="26142056" w14:textId="77777777" w:rsidTr="00502CF8">
        <w:trPr>
          <w:trHeight w:val="421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9F4434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084E03" w14:textId="77777777" w:rsidR="00502CF8" w:rsidRPr="00502CF8" w:rsidRDefault="00502CF8" w:rsidP="004A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zed Coefficients</w:t>
            </w:r>
          </w:p>
        </w:tc>
        <w:tc>
          <w:tcPr>
            <w:tcW w:w="545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4A5C219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02CF8" w:rsidRPr="00502CF8" w14:paraId="50FBAB02" w14:textId="77777777" w:rsidTr="00502CF8">
        <w:trPr>
          <w:trHeight w:val="29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294241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DFAE99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3A0E81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4B4C6B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ndardized </w:t>
            </w:r>
            <w:proofErr w:type="spellStart"/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ecients</w:t>
            </w:r>
            <w:proofErr w:type="spellEnd"/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BF91BE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46FCF1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627800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1A278A9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502CF8" w:rsidRPr="00502CF8" w14:paraId="5F4E34EC" w14:textId="77777777" w:rsidTr="00502CF8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DC4DBB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EFAB7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51B03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A4ECE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E1379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DCC3F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144B5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6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A5D0F5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.824</w:t>
            </w:r>
          </w:p>
        </w:tc>
      </w:tr>
      <w:tr w:rsidR="00502CF8" w:rsidRPr="00502CF8" w14:paraId="3B090AD7" w14:textId="77777777" w:rsidTr="00502CF8">
        <w:trPr>
          <w:trHeight w:val="29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512D7B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rips per hou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AA92B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89629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57DF0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D1EE6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.4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75F09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58AF4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C06C56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37</w:t>
            </w:r>
          </w:p>
        </w:tc>
      </w:tr>
      <w:tr w:rsidR="00502CF8" w:rsidRPr="00502CF8" w14:paraId="3887B89A" w14:textId="77777777" w:rsidTr="00502CF8">
        <w:trPr>
          <w:trHeight w:val="29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F1ADA6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category 1-8:59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FA773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7C111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67E4C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7EA46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34FE7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D2DE7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4.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26E0B7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.271</w:t>
            </w:r>
          </w:p>
        </w:tc>
      </w:tr>
      <w:tr w:rsidR="00502CF8" w:rsidRPr="00502CF8" w14:paraId="2C43D5F5" w14:textId="77777777" w:rsidTr="00502CF8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C1C9E8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category 9PM-4:59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B9A95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.3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5FCAC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B5BAD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8EC2B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8EBCF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B5B43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08E4F1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.632</w:t>
            </w:r>
          </w:p>
        </w:tc>
      </w:tr>
    </w:tbl>
    <w:p w14:paraId="4173DAC4" w14:textId="77777777" w:rsidR="00502CF8" w:rsidRPr="00502CF8" w:rsidRDefault="00502CF8" w:rsidP="00502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750" w:type="dxa"/>
        <w:tblLook w:val="04A0" w:firstRow="1" w:lastRow="0" w:firstColumn="1" w:lastColumn="0" w:noHBand="0" w:noVBand="1"/>
      </w:tblPr>
      <w:tblGrid>
        <w:gridCol w:w="1200"/>
        <w:gridCol w:w="960"/>
        <w:gridCol w:w="1340"/>
        <w:gridCol w:w="2250"/>
      </w:tblGrid>
      <w:tr w:rsidR="00502CF8" w:rsidRPr="00502CF8" w14:paraId="3914FACA" w14:textId="77777777" w:rsidTr="004A76C2">
        <w:trPr>
          <w:trHeight w:val="29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9C64FA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DA8125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99365E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R</w:t>
            </w: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3C78A65" w14:textId="77777777" w:rsidR="00502CF8" w:rsidRPr="00502CF8" w:rsidRDefault="00502CF8" w:rsidP="004A7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 error of estimate</w:t>
            </w:r>
          </w:p>
        </w:tc>
      </w:tr>
      <w:tr w:rsidR="00502CF8" w:rsidRPr="00502CF8" w14:paraId="1A3A6E8B" w14:textId="77777777" w:rsidTr="004A76C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F6C3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9FCF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A389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9A8B8" w14:textId="77777777" w:rsidR="00502CF8" w:rsidRPr="00502CF8" w:rsidRDefault="00502CF8" w:rsidP="004A7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1</w:t>
            </w:r>
          </w:p>
        </w:tc>
      </w:tr>
    </w:tbl>
    <w:p w14:paraId="48CA11EB" w14:textId="77777777" w:rsidR="00502CF8" w:rsidRPr="00502CF8" w:rsidRDefault="00502CF8">
      <w:pPr>
        <w:rPr>
          <w:rFonts w:ascii="Times New Roman" w:hAnsi="Times New Roman" w:cs="Times New Roman"/>
          <w:sz w:val="24"/>
          <w:szCs w:val="24"/>
        </w:rPr>
      </w:pPr>
    </w:p>
    <w:sectPr w:rsidR="00502CF8" w:rsidRPr="00502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12"/>
    <w:rsid w:val="001C6596"/>
    <w:rsid w:val="00502CF8"/>
    <w:rsid w:val="00525912"/>
    <w:rsid w:val="005405B3"/>
    <w:rsid w:val="00C1594D"/>
    <w:rsid w:val="00DE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67448"/>
  <w15:chartTrackingRefBased/>
  <w15:docId w15:val="{8AE20C46-8B1C-4429-B2AA-BB92975D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BAintranet</dc:creator>
  <cp:keywords/>
  <dc:description/>
  <cp:lastModifiedBy>OCBAintranet</cp:lastModifiedBy>
  <cp:revision>2</cp:revision>
  <dcterms:created xsi:type="dcterms:W3CDTF">2020-11-14T19:45:00Z</dcterms:created>
  <dcterms:modified xsi:type="dcterms:W3CDTF">2020-11-14T19:45:00Z</dcterms:modified>
</cp:coreProperties>
</file>